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36E4" w:rsidRDefault="00B736E4" w:rsidP="00B736E4">
      <w:pPr>
        <w:spacing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</w:t>
      </w:r>
      <w:bookmarkStart w:id="0" w:name="_GoBack"/>
      <w:bookmarkEnd w:id="0"/>
      <w:r>
        <w:rPr>
          <w:b/>
          <w:sz w:val="24"/>
          <w:szCs w:val="24"/>
        </w:rPr>
        <w:t xml:space="preserve">2. Medians of the Coefficients of variation of the DMMO </w:t>
      </w:r>
      <w:r w:rsidRPr="005A5650">
        <w:rPr>
          <w:b/>
          <w:sz w:val="24"/>
          <w:szCs w:val="24"/>
        </w:rPr>
        <w:t xml:space="preserve">parameter estimates on the </w:t>
      </w:r>
      <w:r>
        <w:rPr>
          <w:b/>
          <w:sz w:val="24"/>
          <w:szCs w:val="24"/>
        </w:rPr>
        <w:t>w</w:t>
      </w:r>
      <w:r w:rsidRPr="005A5650">
        <w:rPr>
          <w:b/>
          <w:sz w:val="24"/>
          <w:szCs w:val="24"/>
        </w:rPr>
        <w:t>hole sample</w:t>
      </w:r>
      <w:r>
        <w:rPr>
          <w:b/>
          <w:sz w:val="24"/>
          <w:szCs w:val="24"/>
        </w:rPr>
        <w:t>,</w:t>
      </w:r>
      <w:r w:rsidRPr="005A5650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by group</w:t>
      </w:r>
    </w:p>
    <w:tbl>
      <w:tblPr>
        <w:tblW w:w="13555" w:type="dxa"/>
        <w:tblInd w:w="93" w:type="dxa"/>
        <w:tblLook w:val="04A0" w:firstRow="1" w:lastRow="0" w:firstColumn="1" w:lastColumn="0" w:noHBand="0" w:noVBand="1"/>
      </w:tblPr>
      <w:tblGrid>
        <w:gridCol w:w="1608"/>
        <w:gridCol w:w="499"/>
        <w:gridCol w:w="1558"/>
        <w:gridCol w:w="1040"/>
        <w:gridCol w:w="1020"/>
        <w:gridCol w:w="1305"/>
        <w:gridCol w:w="1305"/>
        <w:gridCol w:w="1305"/>
        <w:gridCol w:w="1305"/>
        <w:gridCol w:w="1305"/>
        <w:gridCol w:w="1305"/>
      </w:tblGrid>
      <w:tr w:rsidR="00B736E4" w:rsidRPr="008B3A35" w:rsidTr="004A35AA">
        <w:trPr>
          <w:trHeight w:val="300"/>
        </w:trPr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6E4" w:rsidRPr="008B3A35" w:rsidRDefault="00B736E4" w:rsidP="004A35AA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736E4" w:rsidRPr="008B3A35" w:rsidRDefault="00B736E4" w:rsidP="004A35AA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N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36E4" w:rsidRPr="008B3A35" w:rsidRDefault="00B736E4" w:rsidP="004A35AA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8B3A35">
              <w:rPr>
                <w:rFonts w:eastAsia="Times New Roman"/>
                <w:b/>
                <w:color w:val="000000"/>
                <w:sz w:val="22"/>
                <w:szCs w:val="22"/>
              </w:rPr>
              <w:t>SI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36E4" w:rsidRPr="008B3A35" w:rsidRDefault="00B736E4" w:rsidP="004A35AA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8B3A35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</w:t>
            </w:r>
            <w:r w:rsidRPr="008B3A35">
              <w:rPr>
                <w:rFonts w:eastAsia="Times New Roman"/>
                <w:b/>
                <w:bCs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36E4" w:rsidRPr="008B3A35" w:rsidRDefault="00B736E4" w:rsidP="004A35AA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8B3A35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</w:t>
            </w:r>
            <w:r w:rsidRPr="008B3A35">
              <w:rPr>
                <w:rFonts w:eastAsia="Times New Roman"/>
                <w:b/>
                <w:bCs/>
                <w:color w:val="000000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36E4" w:rsidRPr="008B3A35" w:rsidRDefault="00B736E4" w:rsidP="004A35AA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8B3A35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k</w:t>
            </w:r>
            <w:r w:rsidRPr="008B3A35">
              <w:rPr>
                <w:rFonts w:eastAsia="Times New Roman"/>
                <w:b/>
                <w:bCs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36E4" w:rsidRPr="008B3A35" w:rsidRDefault="00B736E4" w:rsidP="004A35AA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8B3A35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k</w:t>
            </w:r>
            <w:r w:rsidRPr="008B3A35">
              <w:rPr>
                <w:rFonts w:eastAsia="Times New Roman"/>
                <w:b/>
                <w:bCs/>
                <w:color w:val="000000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36E4" w:rsidRPr="008B3A35" w:rsidRDefault="00B736E4" w:rsidP="004A35AA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8B3A35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k</w:t>
            </w:r>
            <w:r w:rsidRPr="008B3A35">
              <w:rPr>
                <w:rFonts w:eastAsia="Times New Roman"/>
                <w:b/>
                <w:bCs/>
                <w:color w:val="000000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36E4" w:rsidRPr="008B3A35" w:rsidRDefault="00B736E4" w:rsidP="004A35AA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8B3A35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k</w:t>
            </w:r>
            <w:r w:rsidRPr="008B3A35">
              <w:rPr>
                <w:rFonts w:eastAsia="Times New Roman"/>
                <w:b/>
                <w:bCs/>
                <w:color w:val="000000"/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36E4" w:rsidRPr="008B3A35" w:rsidRDefault="00B736E4" w:rsidP="004A35AA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8B3A35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k</w:t>
            </w:r>
            <w:r w:rsidRPr="008B3A35">
              <w:rPr>
                <w:rFonts w:eastAsia="Times New Roman"/>
                <w:b/>
                <w:bCs/>
                <w:color w:val="000000"/>
                <w:sz w:val="22"/>
                <w:szCs w:val="22"/>
                <w:vertAlign w:val="subscript"/>
              </w:rPr>
              <w:t>6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36E4" w:rsidRPr="008B3A35" w:rsidRDefault="00B736E4" w:rsidP="004A35AA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8B3A35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k</w:t>
            </w:r>
            <w:r w:rsidRPr="008B3A35">
              <w:rPr>
                <w:rFonts w:eastAsia="Times New Roman"/>
                <w:b/>
                <w:bCs/>
                <w:color w:val="000000"/>
                <w:sz w:val="22"/>
                <w:szCs w:val="22"/>
                <w:vertAlign w:val="subscript"/>
              </w:rPr>
              <w:t>7</w:t>
            </w:r>
          </w:p>
        </w:tc>
      </w:tr>
      <w:tr w:rsidR="00B736E4" w:rsidRPr="008B3A35" w:rsidTr="004A35AA">
        <w:trPr>
          <w:trHeight w:val="300"/>
        </w:trPr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6E4" w:rsidRPr="008B3A35" w:rsidRDefault="00B736E4" w:rsidP="004A35AA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8B3A35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NGT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736E4" w:rsidRPr="006266B7" w:rsidRDefault="00B736E4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6E4" w:rsidRPr="006266B7" w:rsidRDefault="00B736E4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66B7">
              <w:rPr>
                <w:rFonts w:eastAsia="Times New Roman"/>
                <w:color w:val="000000"/>
                <w:sz w:val="22"/>
                <w:szCs w:val="22"/>
              </w:rPr>
              <w:t>15.79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6E4" w:rsidRPr="006266B7" w:rsidRDefault="00B736E4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66B7">
              <w:rPr>
                <w:rFonts w:eastAsia="Times New Roman"/>
                <w:color w:val="000000"/>
                <w:sz w:val="22"/>
                <w:szCs w:val="22"/>
              </w:rPr>
              <w:t>43.19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6E4" w:rsidRPr="006266B7" w:rsidRDefault="00B736E4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66B7">
              <w:rPr>
                <w:rFonts w:eastAsia="Times New Roman"/>
                <w:color w:val="000000"/>
                <w:sz w:val="22"/>
                <w:szCs w:val="22"/>
              </w:rPr>
              <w:t>30.20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6E4" w:rsidRPr="006266B7" w:rsidRDefault="00B736E4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66B7">
              <w:rPr>
                <w:rFonts w:eastAsia="Times New Roman"/>
                <w:color w:val="000000"/>
                <w:sz w:val="22"/>
                <w:szCs w:val="22"/>
              </w:rPr>
              <w:t>119.35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6E4" w:rsidRPr="006266B7" w:rsidRDefault="00B736E4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66B7">
              <w:rPr>
                <w:rFonts w:eastAsia="Times New Roman"/>
                <w:color w:val="000000"/>
                <w:sz w:val="22"/>
                <w:szCs w:val="22"/>
              </w:rPr>
              <w:t>413.26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6E4" w:rsidRPr="006266B7" w:rsidRDefault="00B736E4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66B7">
              <w:rPr>
                <w:rFonts w:eastAsia="Times New Roman"/>
                <w:color w:val="000000"/>
                <w:sz w:val="22"/>
                <w:szCs w:val="22"/>
              </w:rPr>
              <w:t>566.25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6E4" w:rsidRPr="006266B7" w:rsidRDefault="00B736E4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66B7">
              <w:rPr>
                <w:rFonts w:eastAsia="Times New Roman"/>
                <w:color w:val="000000"/>
                <w:sz w:val="22"/>
                <w:szCs w:val="22"/>
              </w:rPr>
              <w:t>793.43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6E4" w:rsidRPr="006266B7" w:rsidRDefault="00B736E4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66B7">
              <w:rPr>
                <w:rFonts w:eastAsia="Times New Roman"/>
                <w:color w:val="000000"/>
                <w:sz w:val="22"/>
                <w:szCs w:val="22"/>
              </w:rPr>
              <w:t>235.07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6E4" w:rsidRPr="006266B7" w:rsidRDefault="00B736E4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66B7">
              <w:rPr>
                <w:rFonts w:eastAsia="Times New Roman"/>
                <w:color w:val="000000"/>
                <w:sz w:val="22"/>
                <w:szCs w:val="22"/>
              </w:rPr>
              <w:t>319.65</w:t>
            </w:r>
          </w:p>
        </w:tc>
      </w:tr>
      <w:tr w:rsidR="00B736E4" w:rsidRPr="008B3A35" w:rsidTr="004A35AA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6E4" w:rsidRPr="008B3A35" w:rsidRDefault="00B736E4" w:rsidP="004A35AA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8B3A35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IFG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736E4" w:rsidRPr="006266B7" w:rsidRDefault="00B736E4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6E4" w:rsidRPr="006266B7" w:rsidRDefault="00B736E4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66B7">
              <w:rPr>
                <w:rFonts w:eastAsia="Times New Roman"/>
                <w:color w:val="000000"/>
                <w:sz w:val="22"/>
                <w:szCs w:val="22"/>
              </w:rPr>
              <w:t>9.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6E4" w:rsidRPr="006266B7" w:rsidRDefault="00B736E4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66B7">
              <w:rPr>
                <w:rFonts w:eastAsia="Times New Roman"/>
                <w:color w:val="000000"/>
                <w:sz w:val="22"/>
                <w:szCs w:val="22"/>
              </w:rPr>
              <w:t>48.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6E4" w:rsidRPr="006266B7" w:rsidRDefault="00B736E4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66B7">
              <w:rPr>
                <w:rFonts w:eastAsia="Times New Roman"/>
                <w:color w:val="000000"/>
                <w:sz w:val="22"/>
                <w:szCs w:val="22"/>
              </w:rPr>
              <w:t>12.6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6E4" w:rsidRPr="006266B7" w:rsidRDefault="00B736E4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66B7">
              <w:rPr>
                <w:rFonts w:eastAsia="Times New Roman"/>
                <w:color w:val="000000"/>
                <w:sz w:val="22"/>
                <w:szCs w:val="22"/>
              </w:rPr>
              <w:t>23.0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6E4" w:rsidRPr="006266B7" w:rsidRDefault="00B736E4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66B7">
              <w:rPr>
                <w:rFonts w:eastAsia="Times New Roman"/>
                <w:color w:val="000000"/>
                <w:sz w:val="22"/>
                <w:szCs w:val="22"/>
              </w:rPr>
              <w:t>189.3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6E4" w:rsidRPr="006266B7" w:rsidRDefault="00B736E4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66B7">
              <w:rPr>
                <w:rFonts w:eastAsia="Times New Roman"/>
                <w:color w:val="000000"/>
                <w:sz w:val="22"/>
                <w:szCs w:val="22"/>
              </w:rPr>
              <w:t>735.3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6E4" w:rsidRPr="006266B7" w:rsidRDefault="00B736E4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66B7">
              <w:rPr>
                <w:rFonts w:eastAsia="Times New Roman"/>
                <w:color w:val="000000"/>
                <w:sz w:val="22"/>
                <w:szCs w:val="22"/>
              </w:rPr>
              <w:t>48.9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6E4" w:rsidRPr="006266B7" w:rsidRDefault="00B736E4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66B7">
              <w:rPr>
                <w:rFonts w:eastAsia="Times New Roman"/>
                <w:color w:val="000000"/>
                <w:sz w:val="22"/>
                <w:szCs w:val="22"/>
              </w:rPr>
              <w:t>935.8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6E4" w:rsidRPr="006266B7" w:rsidRDefault="00B736E4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66B7">
              <w:rPr>
                <w:rFonts w:eastAsia="Times New Roman"/>
                <w:color w:val="000000"/>
                <w:sz w:val="22"/>
                <w:szCs w:val="22"/>
              </w:rPr>
              <w:t>5698.44</w:t>
            </w:r>
          </w:p>
        </w:tc>
      </w:tr>
      <w:tr w:rsidR="00B736E4" w:rsidRPr="008B3A35" w:rsidTr="004A35AA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6E4" w:rsidRPr="008B3A35" w:rsidRDefault="00B736E4" w:rsidP="004A35AA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8B3A35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IGT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736E4" w:rsidRPr="006266B7" w:rsidRDefault="00B736E4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6E4" w:rsidRPr="006266B7" w:rsidRDefault="00B736E4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66B7">
              <w:rPr>
                <w:rFonts w:eastAsia="Times New Roman"/>
                <w:color w:val="000000"/>
                <w:sz w:val="22"/>
                <w:szCs w:val="22"/>
              </w:rPr>
              <w:t>13.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6E4" w:rsidRPr="006266B7" w:rsidRDefault="00B736E4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66B7">
              <w:rPr>
                <w:rFonts w:eastAsia="Times New Roman"/>
                <w:color w:val="000000"/>
                <w:sz w:val="22"/>
                <w:szCs w:val="22"/>
              </w:rPr>
              <w:t>1185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6E4" w:rsidRPr="006266B7" w:rsidRDefault="00B736E4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66B7">
              <w:rPr>
                <w:rFonts w:eastAsia="Times New Roman"/>
                <w:color w:val="000000"/>
                <w:sz w:val="22"/>
                <w:szCs w:val="22"/>
              </w:rPr>
              <w:t>232.1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6E4" w:rsidRPr="006266B7" w:rsidRDefault="00B736E4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66B7">
              <w:rPr>
                <w:rFonts w:eastAsia="Times New Roman"/>
                <w:color w:val="000000"/>
                <w:sz w:val="22"/>
                <w:szCs w:val="22"/>
              </w:rPr>
              <w:t>115.2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6E4" w:rsidRPr="006266B7" w:rsidRDefault="00B736E4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66B7">
              <w:rPr>
                <w:rFonts w:eastAsia="Times New Roman"/>
                <w:color w:val="000000"/>
                <w:sz w:val="22"/>
                <w:szCs w:val="22"/>
              </w:rPr>
              <w:t>1406.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6E4" w:rsidRPr="006266B7" w:rsidRDefault="00B736E4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66B7">
              <w:rPr>
                <w:rFonts w:eastAsia="Times New Roman"/>
                <w:color w:val="000000"/>
                <w:sz w:val="22"/>
                <w:szCs w:val="22"/>
              </w:rPr>
              <w:t>731.8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6E4" w:rsidRPr="006266B7" w:rsidRDefault="00B736E4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66B7">
              <w:rPr>
                <w:rFonts w:eastAsia="Times New Roman"/>
                <w:color w:val="000000"/>
                <w:sz w:val="22"/>
                <w:szCs w:val="22"/>
              </w:rPr>
              <w:t>469.8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6E4" w:rsidRPr="006266B7" w:rsidRDefault="00B736E4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66B7">
              <w:rPr>
                <w:rFonts w:eastAsia="Times New Roman"/>
                <w:color w:val="000000"/>
                <w:sz w:val="22"/>
                <w:szCs w:val="22"/>
              </w:rPr>
              <w:t>960.0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6E4" w:rsidRPr="006266B7" w:rsidRDefault="00B736E4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66B7">
              <w:rPr>
                <w:rFonts w:eastAsia="Times New Roman"/>
                <w:color w:val="000000"/>
                <w:sz w:val="22"/>
                <w:szCs w:val="22"/>
              </w:rPr>
              <w:t>691.74</w:t>
            </w:r>
          </w:p>
        </w:tc>
      </w:tr>
      <w:tr w:rsidR="00B736E4" w:rsidRPr="008B3A35" w:rsidTr="004A35AA">
        <w:trPr>
          <w:trHeight w:val="300"/>
        </w:trPr>
        <w:tc>
          <w:tcPr>
            <w:tcW w:w="160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6E4" w:rsidRPr="005A5650" w:rsidRDefault="00B736E4" w:rsidP="004A35AA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5A565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IFG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+IGT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:rsidR="00B736E4" w:rsidRPr="006266B7" w:rsidRDefault="00B736E4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36E4" w:rsidRPr="006266B7" w:rsidRDefault="00B736E4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66B7">
              <w:rPr>
                <w:rFonts w:eastAsia="Times New Roman"/>
                <w:color w:val="000000"/>
                <w:sz w:val="22"/>
                <w:szCs w:val="22"/>
              </w:rPr>
              <w:t>28.26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6E4" w:rsidRPr="006266B7" w:rsidRDefault="00B736E4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66B7">
              <w:rPr>
                <w:rFonts w:eastAsia="Times New Roman"/>
                <w:color w:val="000000"/>
                <w:sz w:val="22"/>
                <w:szCs w:val="22"/>
              </w:rPr>
              <w:t>149.98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6E4" w:rsidRPr="006266B7" w:rsidRDefault="00B736E4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66B7">
              <w:rPr>
                <w:rFonts w:eastAsia="Times New Roman"/>
                <w:color w:val="000000"/>
                <w:sz w:val="22"/>
                <w:szCs w:val="22"/>
              </w:rPr>
              <w:t>23.41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6E4" w:rsidRPr="006266B7" w:rsidRDefault="00B736E4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66B7">
              <w:rPr>
                <w:rFonts w:eastAsia="Times New Roman"/>
                <w:color w:val="000000"/>
                <w:sz w:val="22"/>
                <w:szCs w:val="22"/>
              </w:rPr>
              <w:t>35.07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6E4" w:rsidRPr="006266B7" w:rsidRDefault="00B736E4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66B7">
              <w:rPr>
                <w:rFonts w:eastAsia="Times New Roman"/>
                <w:color w:val="000000"/>
                <w:sz w:val="22"/>
                <w:szCs w:val="22"/>
              </w:rPr>
              <w:t>192.71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6E4" w:rsidRPr="006266B7" w:rsidRDefault="00B736E4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66B7">
              <w:rPr>
                <w:rFonts w:eastAsia="Times New Roman"/>
                <w:color w:val="000000"/>
                <w:sz w:val="22"/>
                <w:szCs w:val="22"/>
              </w:rPr>
              <w:t>115.53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6E4" w:rsidRPr="006266B7" w:rsidRDefault="00B736E4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66B7">
              <w:rPr>
                <w:rFonts w:eastAsia="Times New Roman"/>
                <w:color w:val="000000"/>
                <w:sz w:val="22"/>
                <w:szCs w:val="22"/>
              </w:rPr>
              <w:t>913.73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6E4" w:rsidRPr="006266B7" w:rsidRDefault="00B736E4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66B7">
              <w:rPr>
                <w:rFonts w:eastAsia="Times New Roman"/>
                <w:color w:val="000000"/>
                <w:sz w:val="22"/>
                <w:szCs w:val="22"/>
              </w:rPr>
              <w:t>200.03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6E4" w:rsidRPr="006266B7" w:rsidRDefault="00B736E4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66B7">
              <w:rPr>
                <w:rFonts w:eastAsia="Times New Roman"/>
                <w:color w:val="000000"/>
                <w:sz w:val="22"/>
                <w:szCs w:val="22"/>
              </w:rPr>
              <w:t>558.63</w:t>
            </w:r>
          </w:p>
        </w:tc>
      </w:tr>
      <w:tr w:rsidR="00B736E4" w:rsidRPr="008B3A35" w:rsidTr="004A35AA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6E4" w:rsidRPr="008B3A35" w:rsidRDefault="00B736E4" w:rsidP="004A35AA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8B3A35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T2DM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736E4" w:rsidRPr="006266B7" w:rsidRDefault="00B736E4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36E4" w:rsidRPr="006266B7" w:rsidRDefault="00B736E4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66B7">
              <w:rPr>
                <w:rFonts w:eastAsia="Times New Roman"/>
                <w:color w:val="000000"/>
                <w:sz w:val="22"/>
                <w:szCs w:val="22"/>
              </w:rPr>
              <w:t>50.7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36E4" w:rsidRPr="006266B7" w:rsidRDefault="00B736E4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66B7">
              <w:rPr>
                <w:rFonts w:eastAsia="Times New Roman"/>
                <w:color w:val="000000"/>
                <w:sz w:val="22"/>
                <w:szCs w:val="22"/>
              </w:rPr>
              <w:t>54.3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36E4" w:rsidRPr="006266B7" w:rsidRDefault="00B736E4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66B7">
              <w:rPr>
                <w:rFonts w:eastAsia="Times New Roman"/>
                <w:color w:val="000000"/>
                <w:sz w:val="22"/>
                <w:szCs w:val="22"/>
              </w:rPr>
              <w:t>16.2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36E4" w:rsidRPr="006266B7" w:rsidRDefault="00B736E4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66B7">
              <w:rPr>
                <w:rFonts w:eastAsia="Times New Roman"/>
                <w:color w:val="000000"/>
                <w:sz w:val="22"/>
                <w:szCs w:val="22"/>
              </w:rPr>
              <w:t>82.1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36E4" w:rsidRPr="006266B7" w:rsidRDefault="00B736E4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66B7">
              <w:rPr>
                <w:rFonts w:eastAsia="Times New Roman"/>
                <w:color w:val="000000"/>
                <w:sz w:val="22"/>
                <w:szCs w:val="22"/>
              </w:rPr>
              <w:t>233.9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36E4" w:rsidRPr="006266B7" w:rsidRDefault="00B736E4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66B7">
              <w:rPr>
                <w:rFonts w:eastAsia="Times New Roman"/>
                <w:color w:val="000000"/>
                <w:sz w:val="22"/>
                <w:szCs w:val="22"/>
              </w:rPr>
              <w:t>67.6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36E4" w:rsidRPr="006266B7" w:rsidRDefault="00B736E4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66B7">
              <w:rPr>
                <w:rFonts w:eastAsia="Times New Roman"/>
                <w:color w:val="000000"/>
                <w:sz w:val="22"/>
                <w:szCs w:val="22"/>
              </w:rPr>
              <w:t>51.55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36E4" w:rsidRPr="006266B7" w:rsidRDefault="00B736E4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66B7">
              <w:rPr>
                <w:rFonts w:eastAsia="Times New Roman"/>
                <w:color w:val="000000"/>
                <w:sz w:val="22"/>
                <w:szCs w:val="22"/>
              </w:rPr>
              <w:t>239.8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36E4" w:rsidRPr="006266B7" w:rsidRDefault="00B736E4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66B7">
              <w:rPr>
                <w:rFonts w:eastAsia="Times New Roman"/>
                <w:color w:val="000000"/>
                <w:sz w:val="22"/>
                <w:szCs w:val="22"/>
              </w:rPr>
              <w:t>735.67</w:t>
            </w:r>
          </w:p>
        </w:tc>
      </w:tr>
      <w:tr w:rsidR="00B736E4" w:rsidRPr="008B3A35" w:rsidTr="004A35AA">
        <w:trPr>
          <w:trHeight w:val="300"/>
        </w:trPr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6E4" w:rsidRPr="008B3A35" w:rsidRDefault="00B736E4" w:rsidP="004A35AA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Whole sample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736E4" w:rsidRPr="006266B7" w:rsidRDefault="00B736E4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36E4" w:rsidRPr="006266B7" w:rsidRDefault="00B736E4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66B7">
              <w:rPr>
                <w:rFonts w:eastAsia="Times New Roman"/>
                <w:color w:val="000000"/>
                <w:sz w:val="22"/>
                <w:szCs w:val="22"/>
              </w:rPr>
              <w:t>19.98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36E4" w:rsidRPr="006266B7" w:rsidRDefault="00B736E4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66B7">
              <w:rPr>
                <w:rFonts w:eastAsia="Times New Roman"/>
                <w:color w:val="000000"/>
                <w:sz w:val="22"/>
                <w:szCs w:val="22"/>
              </w:rPr>
              <w:t>93.76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36E4" w:rsidRPr="006266B7" w:rsidRDefault="00B736E4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66B7">
              <w:rPr>
                <w:rFonts w:eastAsia="Times New Roman"/>
                <w:color w:val="000000"/>
                <w:sz w:val="22"/>
                <w:szCs w:val="22"/>
              </w:rPr>
              <w:t>21.63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36E4" w:rsidRPr="006266B7" w:rsidRDefault="00B736E4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66B7">
              <w:rPr>
                <w:rFonts w:eastAsia="Times New Roman"/>
                <w:color w:val="000000"/>
                <w:sz w:val="22"/>
                <w:szCs w:val="22"/>
              </w:rPr>
              <w:t>73.51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36E4" w:rsidRPr="006266B7" w:rsidRDefault="00B736E4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66B7">
              <w:rPr>
                <w:rFonts w:eastAsia="Times New Roman"/>
                <w:color w:val="000000"/>
                <w:sz w:val="22"/>
                <w:szCs w:val="22"/>
              </w:rPr>
              <w:t>279.40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36E4" w:rsidRPr="006266B7" w:rsidRDefault="00B736E4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66B7">
              <w:rPr>
                <w:rFonts w:eastAsia="Times New Roman"/>
                <w:color w:val="000000"/>
                <w:sz w:val="22"/>
                <w:szCs w:val="22"/>
              </w:rPr>
              <w:t>237.92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36E4" w:rsidRPr="006266B7" w:rsidRDefault="00B736E4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66B7">
              <w:rPr>
                <w:rFonts w:eastAsia="Times New Roman"/>
                <w:color w:val="000000"/>
                <w:sz w:val="22"/>
                <w:szCs w:val="22"/>
              </w:rPr>
              <w:t>504.77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36E4" w:rsidRPr="006266B7" w:rsidRDefault="00B736E4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66B7">
              <w:rPr>
                <w:rFonts w:eastAsia="Times New Roman"/>
                <w:color w:val="000000"/>
                <w:sz w:val="22"/>
                <w:szCs w:val="22"/>
              </w:rPr>
              <w:t>238.70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36E4" w:rsidRPr="006266B7" w:rsidRDefault="00B736E4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266B7">
              <w:rPr>
                <w:rFonts w:eastAsia="Times New Roman"/>
                <w:color w:val="000000"/>
                <w:sz w:val="22"/>
                <w:szCs w:val="22"/>
              </w:rPr>
              <w:t>505.25</w:t>
            </w:r>
          </w:p>
        </w:tc>
      </w:tr>
    </w:tbl>
    <w:p w:rsidR="005845A6" w:rsidRDefault="005845A6"/>
    <w:sectPr w:rsidR="005845A6" w:rsidSect="00B736E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36E4"/>
    <w:rsid w:val="005845A6"/>
    <w:rsid w:val="00B73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736E4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736E4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a</dc:creator>
  <cp:lastModifiedBy>Simona</cp:lastModifiedBy>
  <cp:revision>1</cp:revision>
  <dcterms:created xsi:type="dcterms:W3CDTF">2013-07-04T12:44:00Z</dcterms:created>
  <dcterms:modified xsi:type="dcterms:W3CDTF">2013-07-04T12:44:00Z</dcterms:modified>
</cp:coreProperties>
</file>